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6477C" w14:textId="77777777" w:rsidR="00014FAF" w:rsidRDefault="00FC4138">
      <w:pPr>
        <w:rPr>
          <w:rFonts w:ascii="Arial" w:hAnsi="Arial" w:cs="Arial"/>
          <w:b/>
          <w:sz w:val="28"/>
          <w:szCs w:val="28"/>
        </w:rPr>
      </w:pPr>
      <w:r w:rsidRPr="00FC4138">
        <w:rPr>
          <w:rFonts w:ascii="Arial" w:hAnsi="Arial" w:cs="Arial"/>
          <w:b/>
          <w:sz w:val="28"/>
          <w:szCs w:val="28"/>
        </w:rPr>
        <w:t>Visual perceptual learning modulates microsaccade rate and directionality</w:t>
      </w:r>
    </w:p>
    <w:p w14:paraId="66815203" w14:textId="0DE0F1EA" w:rsidR="00FC4138" w:rsidRDefault="00FC4138">
      <w:pPr>
        <w:rPr>
          <w:rFonts w:ascii="Arial" w:hAnsi="Arial" w:cs="Arial"/>
          <w:b/>
          <w:sz w:val="28"/>
          <w:szCs w:val="28"/>
        </w:rPr>
      </w:pPr>
    </w:p>
    <w:p w14:paraId="5AB6E139" w14:textId="290EB895" w:rsidR="002913F5" w:rsidRPr="00C17B7A" w:rsidRDefault="002913F5" w:rsidP="002913F5">
      <w:pPr>
        <w:jc w:val="both"/>
        <w:outlineLvl w:val="0"/>
        <w:rPr>
          <w:rFonts w:ascii="Arial" w:hAnsi="Arial" w:cs="Arial"/>
          <w:color w:val="000000"/>
          <w:vertAlign w:val="superscript"/>
        </w:rPr>
      </w:pPr>
      <w:r w:rsidRPr="00C17B7A">
        <w:rPr>
          <w:rFonts w:ascii="Arial" w:hAnsi="Arial" w:cs="Arial"/>
        </w:rPr>
        <w:t>Shao-Chin Hung</w:t>
      </w:r>
      <w:r w:rsidRPr="00C17B7A">
        <w:rPr>
          <w:rFonts w:ascii="Arial" w:hAnsi="Arial" w:cs="Arial"/>
          <w:color w:val="000000"/>
        </w:rPr>
        <w:t>,</w:t>
      </w:r>
      <w:r w:rsidRPr="00C17B7A">
        <w:rPr>
          <w:rFonts w:ascii="Arial" w:hAnsi="Arial" w:cs="Arial"/>
        </w:rPr>
        <w:t xml:space="preserve"> Antoine </w:t>
      </w:r>
      <w:proofErr w:type="spellStart"/>
      <w:r w:rsidRPr="00C17B7A">
        <w:rPr>
          <w:rFonts w:ascii="Arial" w:hAnsi="Arial" w:cs="Arial"/>
        </w:rPr>
        <w:t>Barbot</w:t>
      </w:r>
      <w:proofErr w:type="spellEnd"/>
      <w:r w:rsidRPr="00C17B7A">
        <w:rPr>
          <w:rFonts w:ascii="Arial" w:eastAsia="Arial" w:hAnsi="Arial" w:cs="Arial"/>
          <w:b/>
        </w:rPr>
        <w:t xml:space="preserve"> </w:t>
      </w:r>
      <w:r w:rsidRPr="00C17B7A">
        <w:rPr>
          <w:rFonts w:ascii="Arial" w:hAnsi="Arial" w:cs="Arial"/>
        </w:rPr>
        <w:t>&amp; Marisa Carrasco</w:t>
      </w:r>
    </w:p>
    <w:p w14:paraId="09AD5C34" w14:textId="34CC0080" w:rsidR="002913F5" w:rsidRDefault="002913F5">
      <w:pPr>
        <w:rPr>
          <w:rFonts w:ascii="Arial" w:hAnsi="Arial" w:cs="Arial"/>
          <w:b/>
          <w:sz w:val="28"/>
          <w:szCs w:val="28"/>
        </w:rPr>
      </w:pPr>
    </w:p>
    <w:p w14:paraId="113BF636" w14:textId="77777777" w:rsidR="002913F5" w:rsidRPr="00FC4138" w:rsidRDefault="002913F5">
      <w:pPr>
        <w:rPr>
          <w:rFonts w:ascii="Arial" w:hAnsi="Arial" w:cs="Arial"/>
          <w:b/>
          <w:sz w:val="28"/>
          <w:szCs w:val="28"/>
        </w:rPr>
      </w:pPr>
    </w:p>
    <w:p w14:paraId="0A342193" w14:textId="77777777" w:rsidR="00FC4138" w:rsidRDefault="00FC4138" w:rsidP="00FC4138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D028FD">
        <w:rPr>
          <w:rFonts w:ascii="Arial" w:hAnsi="Arial" w:cs="Arial"/>
          <w:b/>
          <w:sz w:val="28"/>
          <w:szCs w:val="28"/>
        </w:rPr>
        <w:t>Supplementary Online Materials</w:t>
      </w:r>
    </w:p>
    <w:p w14:paraId="3CE9140E" w14:textId="77777777" w:rsidR="00FC4138" w:rsidRDefault="00FC4138" w:rsidP="00FC4138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4F3E4EEF" wp14:editId="1F54AE7B">
            <wp:extent cx="4643438" cy="3884519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8" r="19271" b="56805"/>
                    <a:stretch/>
                  </pic:blipFill>
                  <pic:spPr bwMode="auto">
                    <a:xfrm>
                      <a:off x="0" y="0"/>
                      <a:ext cx="4658630" cy="3897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33B6B" w14:textId="28029E31" w:rsidR="007406A8" w:rsidRPr="00A667EC" w:rsidRDefault="00FC4138" w:rsidP="007406A8">
      <w:pPr>
        <w:jc w:val="both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>Fig S</w:t>
      </w:r>
      <w:r w:rsidR="00432AD2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proofErr w:type="spellStart"/>
      <w:r w:rsidR="000F0747" w:rsidRPr="00A667EC">
        <w:rPr>
          <w:rFonts w:ascii="Arial" w:hAnsi="Arial" w:cs="Arial"/>
          <w:b/>
          <w:color w:val="000000" w:themeColor="text1"/>
          <w:sz w:val="22"/>
          <w:szCs w:val="22"/>
        </w:rPr>
        <w:t>Microsaccadic</w:t>
      </w:r>
      <w:proofErr w:type="spellEnd"/>
      <w:r w:rsidR="000F0747" w:rsidRPr="00A667EC">
        <w:rPr>
          <w:rFonts w:ascii="Arial" w:hAnsi="Arial" w:cs="Arial"/>
          <w:b/>
          <w:color w:val="000000" w:themeColor="text1"/>
          <w:sz w:val="22"/>
          <w:szCs w:val="22"/>
        </w:rPr>
        <w:t xml:space="preserve"> r</w:t>
      </w: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>esponse time</w:t>
      </w:r>
      <w:r w:rsidR="000F0747" w:rsidRPr="00A667EC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 xml:space="preserve"> between Pre-test and Post-test.</w:t>
      </w:r>
      <w:r w:rsidR="007406A8" w:rsidRPr="00A667EC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response time of </w:t>
      </w:r>
      <w:proofErr w:type="spellStart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icrosaccades</w:t>
      </w:r>
      <w:proofErr w:type="spellEnd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(</w:t>
      </w:r>
      <w:proofErr w:type="spellStart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sRT</w:t>
      </w:r>
      <w:proofErr w:type="spellEnd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), </w:t>
      </w:r>
      <w:r w:rsidR="000B5D9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i.e.,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the latency of the first microsaccade in a time window of 0-160 </w:t>
      </w:r>
      <w:proofErr w:type="spellStart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s</w:t>
      </w:r>
      <w:proofErr w:type="spellEnd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after the stimulus onset. The mean </w:t>
      </w:r>
      <w:proofErr w:type="spellStart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sRT</w:t>
      </w:r>
      <w:proofErr w:type="spellEnd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across observers was 74ms in </w:t>
      </w:r>
      <w:r w:rsidR="000B5D9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the</w:t>
      </w:r>
      <w:r w:rsidR="00C53654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Pre-test and </w:t>
      </w:r>
      <w:r w:rsidR="000B5D9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69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s</w:t>
      </w:r>
      <w:proofErr w:type="spellEnd"/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in </w:t>
      </w:r>
      <w:r w:rsidR="000B5D9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ost-test</w:t>
      </w:r>
      <w:r w:rsidR="00C53654" w:rsidRPr="00A667EC">
        <w:rPr>
          <w:rFonts w:ascii="Arial" w:hAnsi="Arial" w:cs="Arial"/>
          <w:iCs/>
          <w:color w:val="000000" w:themeColor="text1"/>
          <w:shd w:val="clear" w:color="auto" w:fill="FFFFFF"/>
        </w:rPr>
        <w:t>.</w:t>
      </w:r>
      <w:r w:rsidR="00C53654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The 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marginal difference between Pre-test and Post-test (</w:t>
      </w:r>
      <w:r w:rsidR="007406A8" w:rsidRPr="00A667EC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= 0.073)</w:t>
      </w:r>
      <w:r w:rsidR="00C53654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suggests </w:t>
      </w:r>
      <w:r w:rsidR="007406A8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more efficient visual processing after training, thus a shorter and faster oculomotor inhibition (OMI) effect. </w:t>
      </w:r>
      <w:r w:rsidR="00487983" w:rsidRPr="00A667EC">
        <w:rPr>
          <w:rFonts w:ascii="Arial" w:eastAsia="Arial" w:hAnsi="Arial" w:cs="Arial"/>
          <w:color w:val="000000" w:themeColor="text1"/>
          <w:sz w:val="21"/>
          <w:szCs w:val="21"/>
        </w:rPr>
        <w:t xml:space="preserve">Solid circles and bars represent </w:t>
      </w:r>
      <w:r w:rsidR="00C17957" w:rsidRPr="00A667EC">
        <w:rPr>
          <w:rFonts w:ascii="Arial" w:eastAsia="Arial" w:hAnsi="Arial" w:cs="Arial"/>
          <w:color w:val="000000" w:themeColor="text1"/>
          <w:sz w:val="21"/>
          <w:szCs w:val="21"/>
        </w:rPr>
        <w:t xml:space="preserve">the </w:t>
      </w:r>
      <w:r w:rsidR="00487983" w:rsidRPr="00A667EC">
        <w:rPr>
          <w:rFonts w:ascii="Arial" w:eastAsia="Arial" w:hAnsi="Arial" w:cs="Arial"/>
          <w:color w:val="000000" w:themeColor="text1"/>
          <w:sz w:val="21"/>
          <w:szCs w:val="21"/>
        </w:rPr>
        <w:t>mean and ±1 SEM for Pre-test and Post-test.</w:t>
      </w:r>
    </w:p>
    <w:p w14:paraId="7AFB6C02" w14:textId="77777777" w:rsidR="00FC4138" w:rsidRPr="00FC4138" w:rsidRDefault="00FC4138" w:rsidP="00FC4138">
      <w:pPr>
        <w:spacing w:line="480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</w:p>
    <w:p w14:paraId="1A6B7766" w14:textId="77777777" w:rsidR="00FC4138" w:rsidRDefault="00FC4138"/>
    <w:p w14:paraId="27D04279" w14:textId="77777777" w:rsidR="00D92C35" w:rsidRDefault="00D92C35">
      <w:r>
        <w:rPr>
          <w:noProof/>
        </w:rPr>
        <w:lastRenderedPageBreak/>
        <w:drawing>
          <wp:inline distT="0" distB="0" distL="0" distR="0" wp14:anchorId="20EFD025" wp14:editId="3DF350A8">
            <wp:extent cx="6033107" cy="31075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3" r="7651" b="64785"/>
                    <a:stretch/>
                  </pic:blipFill>
                  <pic:spPr bwMode="auto">
                    <a:xfrm>
                      <a:off x="0" y="0"/>
                      <a:ext cx="6067992" cy="312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2DB31" w14:textId="2A0550CE" w:rsidR="00D92C35" w:rsidRPr="00A667EC" w:rsidRDefault="00D92C35" w:rsidP="00D21B97">
      <w:pPr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>Fig S</w:t>
      </w:r>
      <w:r w:rsidR="00432AD2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A667EC">
        <w:rPr>
          <w:rFonts w:ascii="Arial" w:hAnsi="Arial" w:cs="Arial"/>
          <w:b/>
          <w:color w:val="000000" w:themeColor="text1"/>
          <w:sz w:val="22"/>
          <w:szCs w:val="22"/>
        </w:rPr>
        <w:t xml:space="preserve">. Correlations between the performance improvement in VPL and the change of microsaccade percentage. </w:t>
      </w:r>
      <w:r w:rsidRPr="00A667EC">
        <w:rPr>
          <w:rFonts w:ascii="Arial" w:eastAsia="Arial" w:hAnsi="Arial" w:cs="Arial"/>
          <w:color w:val="000000" w:themeColor="text1"/>
          <w:sz w:val="22"/>
          <w:szCs w:val="22"/>
        </w:rPr>
        <w:t>(</w:t>
      </w:r>
      <w:r w:rsidRPr="00A667EC">
        <w:rPr>
          <w:rFonts w:ascii="Arial" w:eastAsia="Arial" w:hAnsi="Arial" w:cs="Arial"/>
          <w:b/>
          <w:color w:val="000000" w:themeColor="text1"/>
          <w:sz w:val="22"/>
          <w:szCs w:val="22"/>
        </w:rPr>
        <w:t>A</w:t>
      </w:r>
      <w:r w:rsidRPr="00A667EC">
        <w:rPr>
          <w:rFonts w:ascii="Arial" w:eastAsia="Arial" w:hAnsi="Arial" w:cs="Arial"/>
          <w:color w:val="000000" w:themeColor="text1"/>
          <w:sz w:val="22"/>
          <w:szCs w:val="22"/>
        </w:rPr>
        <w:t xml:space="preserve">) Fixation period. </w:t>
      </w:r>
      <w:r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reduction of microsaccade percentage </w:t>
      </w:r>
      <w:r w:rsidR="00C64AC5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during </w:t>
      </w:r>
      <w:r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fixation </w:t>
      </w:r>
      <w:r w:rsidR="0019375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eriod</w:t>
      </w:r>
      <w:r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was not correlated with </w:t>
      </w:r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the pe</w:t>
      </w:r>
      <w:bookmarkStart w:id="0" w:name="_GoBack"/>
      <w:bookmarkEnd w:id="0"/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rformance improvement in VPL (</w:t>
      </w:r>
      <w:r w:rsidRPr="00A667EC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r</w:t>
      </w:r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= 0.</w:t>
      </w:r>
      <w:r w:rsidR="00EF6BCC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27</w:t>
      </w:r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, </w:t>
      </w:r>
      <w:r w:rsidRPr="00A667EC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C53654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&gt;</w:t>
      </w:r>
      <w:r w:rsidR="00EC2C3D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0</w:t>
      </w:r>
      <w:r w:rsidR="00C53654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.1</w:t>
      </w:r>
      <w:r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)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.</w:t>
      </w:r>
      <w:r w:rsidRPr="00A667EC">
        <w:rPr>
          <w:rFonts w:ascii="Arial" w:eastAsia="Arial" w:hAnsi="Arial" w:cs="Arial"/>
          <w:color w:val="000000" w:themeColor="text1"/>
          <w:sz w:val="22"/>
          <w:szCs w:val="22"/>
        </w:rPr>
        <w:t xml:space="preserve"> (</w:t>
      </w:r>
      <w:r w:rsidRPr="00A667EC">
        <w:rPr>
          <w:rFonts w:ascii="Arial" w:eastAsia="Arial" w:hAnsi="Arial" w:cs="Arial"/>
          <w:b/>
          <w:color w:val="000000" w:themeColor="text1"/>
          <w:sz w:val="22"/>
          <w:szCs w:val="22"/>
        </w:rPr>
        <w:t>B</w:t>
      </w:r>
      <w:r w:rsidRPr="00A667EC">
        <w:rPr>
          <w:rFonts w:ascii="Arial" w:eastAsia="Arial" w:hAnsi="Arial" w:cs="Arial"/>
          <w:color w:val="000000" w:themeColor="text1"/>
          <w:sz w:val="22"/>
          <w:szCs w:val="22"/>
        </w:rPr>
        <w:t xml:space="preserve">) Response cue period. </w:t>
      </w:r>
      <w:r w:rsidR="0019375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reduction of microsaccade percentage </w:t>
      </w:r>
      <w:r w:rsidR="00B53453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during </w:t>
      </w:r>
      <w:r w:rsidR="00193756" w:rsidRPr="00A667EC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the response cue period was not correlated with 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the performance improvement in VPL (</w:t>
      </w:r>
      <w:r w:rsidR="00193756" w:rsidRPr="00A667EC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r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= 0.</w:t>
      </w:r>
      <w:r w:rsidR="007C332F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15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, </w:t>
      </w:r>
      <w:r w:rsidR="00193756" w:rsidRPr="00A667EC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C53654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&gt;</w:t>
      </w:r>
      <w:r w:rsidR="00EC2C3D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0</w:t>
      </w:r>
      <w:r w:rsidR="00C53654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.1</w:t>
      </w:r>
      <w:r w:rsidR="00193756" w:rsidRPr="00A667EC">
        <w:rPr>
          <w:rFonts w:ascii="Arial" w:eastAsia="Times New Roman" w:hAnsi="Arial" w:cs="Arial"/>
          <w:iCs/>
          <w:color w:val="000000" w:themeColor="text1"/>
          <w:sz w:val="22"/>
          <w:szCs w:val="22"/>
          <w:shd w:val="clear" w:color="auto" w:fill="FFFFFF"/>
        </w:rPr>
        <w:t>).</w:t>
      </w:r>
    </w:p>
    <w:p w14:paraId="4461B2F2" w14:textId="3CD4F15C" w:rsidR="00C53654" w:rsidRDefault="00C53654" w:rsidP="00D21B97">
      <w:pPr>
        <w:jc w:val="both"/>
        <w:rPr>
          <w:rFonts w:ascii="Arial" w:eastAsia="Times New Roman" w:hAnsi="Arial" w:cs="Arial"/>
          <w:iCs/>
          <w:color w:val="0070C0"/>
          <w:sz w:val="22"/>
          <w:szCs w:val="22"/>
          <w:shd w:val="clear" w:color="auto" w:fill="FFFFFF"/>
        </w:rPr>
      </w:pPr>
    </w:p>
    <w:p w14:paraId="4BEFF2B1" w14:textId="77777777" w:rsidR="00D92C35" w:rsidRPr="00A171E4" w:rsidRDefault="00D92C35">
      <w:pPr>
        <w:rPr>
          <w:color w:val="0070C0"/>
        </w:rPr>
      </w:pPr>
    </w:p>
    <w:sectPr w:rsidR="00D92C35" w:rsidRPr="00A171E4" w:rsidSect="000A5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7568E8" w16cex:dateUtc="2023-08-02T21:4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A24C28"/>
    <w:multiLevelType w:val="hybridMultilevel"/>
    <w:tmpl w:val="93D02DAA"/>
    <w:lvl w:ilvl="0" w:tplc="5A96BE28">
      <w:start w:val="5"/>
      <w:numFmt w:val="bullet"/>
      <w:lvlText w:val="–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38"/>
    <w:rsid w:val="00014FAF"/>
    <w:rsid w:val="00054B35"/>
    <w:rsid w:val="000608BE"/>
    <w:rsid w:val="00083F38"/>
    <w:rsid w:val="00092E5D"/>
    <w:rsid w:val="000A139B"/>
    <w:rsid w:val="000A43F8"/>
    <w:rsid w:val="000A5704"/>
    <w:rsid w:val="000B5D96"/>
    <w:rsid w:val="000C0D47"/>
    <w:rsid w:val="000D6E41"/>
    <w:rsid w:val="000F0747"/>
    <w:rsid w:val="000F2006"/>
    <w:rsid w:val="000F3100"/>
    <w:rsid w:val="00102126"/>
    <w:rsid w:val="0010585E"/>
    <w:rsid w:val="00125107"/>
    <w:rsid w:val="00153C54"/>
    <w:rsid w:val="0015726F"/>
    <w:rsid w:val="0016310B"/>
    <w:rsid w:val="00181218"/>
    <w:rsid w:val="001834BE"/>
    <w:rsid w:val="00193756"/>
    <w:rsid w:val="001B2B82"/>
    <w:rsid w:val="001C0B94"/>
    <w:rsid w:val="001E129F"/>
    <w:rsid w:val="00203F51"/>
    <w:rsid w:val="00213D7B"/>
    <w:rsid w:val="00214CCD"/>
    <w:rsid w:val="002166CD"/>
    <w:rsid w:val="00222517"/>
    <w:rsid w:val="00231E63"/>
    <w:rsid w:val="002420BA"/>
    <w:rsid w:val="00250558"/>
    <w:rsid w:val="002913F5"/>
    <w:rsid w:val="002B27BA"/>
    <w:rsid w:val="002B703E"/>
    <w:rsid w:val="002C2DCC"/>
    <w:rsid w:val="0031630C"/>
    <w:rsid w:val="0035650E"/>
    <w:rsid w:val="003603A9"/>
    <w:rsid w:val="00390096"/>
    <w:rsid w:val="0039576A"/>
    <w:rsid w:val="003A7DBC"/>
    <w:rsid w:val="003B6966"/>
    <w:rsid w:val="003C101A"/>
    <w:rsid w:val="003C4E39"/>
    <w:rsid w:val="003E36EA"/>
    <w:rsid w:val="003E5F88"/>
    <w:rsid w:val="00432AD2"/>
    <w:rsid w:val="00440086"/>
    <w:rsid w:val="00471959"/>
    <w:rsid w:val="00487983"/>
    <w:rsid w:val="004A3961"/>
    <w:rsid w:val="004B02E4"/>
    <w:rsid w:val="004F2AD5"/>
    <w:rsid w:val="00505337"/>
    <w:rsid w:val="00506725"/>
    <w:rsid w:val="0054498E"/>
    <w:rsid w:val="00555BA2"/>
    <w:rsid w:val="005B00D6"/>
    <w:rsid w:val="005F2025"/>
    <w:rsid w:val="006057AE"/>
    <w:rsid w:val="00607570"/>
    <w:rsid w:val="00620E3B"/>
    <w:rsid w:val="006520FB"/>
    <w:rsid w:val="00655728"/>
    <w:rsid w:val="006707DF"/>
    <w:rsid w:val="0068532E"/>
    <w:rsid w:val="00686729"/>
    <w:rsid w:val="00686F43"/>
    <w:rsid w:val="006E4F9D"/>
    <w:rsid w:val="0071060D"/>
    <w:rsid w:val="00722AA7"/>
    <w:rsid w:val="007406A8"/>
    <w:rsid w:val="007407F7"/>
    <w:rsid w:val="00753726"/>
    <w:rsid w:val="007677F7"/>
    <w:rsid w:val="00786224"/>
    <w:rsid w:val="00797953"/>
    <w:rsid w:val="007A423A"/>
    <w:rsid w:val="007C332F"/>
    <w:rsid w:val="007D6777"/>
    <w:rsid w:val="007E4B06"/>
    <w:rsid w:val="0083006C"/>
    <w:rsid w:val="00844441"/>
    <w:rsid w:val="0086047B"/>
    <w:rsid w:val="008833C1"/>
    <w:rsid w:val="0088676B"/>
    <w:rsid w:val="008F6191"/>
    <w:rsid w:val="00910923"/>
    <w:rsid w:val="009B17FB"/>
    <w:rsid w:val="009C632A"/>
    <w:rsid w:val="009F09A6"/>
    <w:rsid w:val="00A029E9"/>
    <w:rsid w:val="00A04C9C"/>
    <w:rsid w:val="00A12307"/>
    <w:rsid w:val="00A171E4"/>
    <w:rsid w:val="00A236B3"/>
    <w:rsid w:val="00A667EC"/>
    <w:rsid w:val="00B000C7"/>
    <w:rsid w:val="00B11185"/>
    <w:rsid w:val="00B16339"/>
    <w:rsid w:val="00B32A21"/>
    <w:rsid w:val="00B53453"/>
    <w:rsid w:val="00B62979"/>
    <w:rsid w:val="00B67EE2"/>
    <w:rsid w:val="00B77A08"/>
    <w:rsid w:val="00BC442F"/>
    <w:rsid w:val="00BD7C04"/>
    <w:rsid w:val="00C11BED"/>
    <w:rsid w:val="00C17957"/>
    <w:rsid w:val="00C17B7A"/>
    <w:rsid w:val="00C24A02"/>
    <w:rsid w:val="00C50E6C"/>
    <w:rsid w:val="00C53654"/>
    <w:rsid w:val="00C64AC5"/>
    <w:rsid w:val="00C97900"/>
    <w:rsid w:val="00CB7755"/>
    <w:rsid w:val="00CC49A7"/>
    <w:rsid w:val="00CD659B"/>
    <w:rsid w:val="00D01B4E"/>
    <w:rsid w:val="00D21B97"/>
    <w:rsid w:val="00D35B8E"/>
    <w:rsid w:val="00D47C13"/>
    <w:rsid w:val="00D57DC7"/>
    <w:rsid w:val="00D847C5"/>
    <w:rsid w:val="00D92C35"/>
    <w:rsid w:val="00D9362A"/>
    <w:rsid w:val="00D9544A"/>
    <w:rsid w:val="00DA7CC4"/>
    <w:rsid w:val="00DB0D57"/>
    <w:rsid w:val="00DE2CF1"/>
    <w:rsid w:val="00DE2D2A"/>
    <w:rsid w:val="00DF2B3E"/>
    <w:rsid w:val="00E13340"/>
    <w:rsid w:val="00E343F6"/>
    <w:rsid w:val="00E4400A"/>
    <w:rsid w:val="00E61CF7"/>
    <w:rsid w:val="00EC2C3D"/>
    <w:rsid w:val="00ED3644"/>
    <w:rsid w:val="00EF2B43"/>
    <w:rsid w:val="00EF6BCC"/>
    <w:rsid w:val="00F33907"/>
    <w:rsid w:val="00F345F4"/>
    <w:rsid w:val="00F530CA"/>
    <w:rsid w:val="00F617F1"/>
    <w:rsid w:val="00F650BF"/>
    <w:rsid w:val="00F913AE"/>
    <w:rsid w:val="00F9564D"/>
    <w:rsid w:val="00FA1D42"/>
    <w:rsid w:val="00FB4EA3"/>
    <w:rsid w:val="00FC4138"/>
    <w:rsid w:val="00FE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1C259"/>
  <w15:chartTrackingRefBased/>
  <w15:docId w15:val="{778A2EDC-868B-1440-A618-0462A1DF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6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6A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A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A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microsoft.com/office/2018/08/relationships/commentsExtensible" Target="commentsExtensi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Chin Hung</dc:creator>
  <cp:keywords/>
  <dc:description/>
  <cp:lastModifiedBy>Shao-Chin Hung</cp:lastModifiedBy>
  <cp:revision>3</cp:revision>
  <dcterms:created xsi:type="dcterms:W3CDTF">2023-09-14T15:05:00Z</dcterms:created>
  <dcterms:modified xsi:type="dcterms:W3CDTF">2023-09-14T15:43:00Z</dcterms:modified>
</cp:coreProperties>
</file>